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24EE4" w14:textId="77777777" w:rsidR="005010B0" w:rsidRPr="00FA20E7" w:rsidRDefault="005010B0" w:rsidP="005010B0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2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>. Hazard ratios (HRs) and 95% confidence intervals (CI) for cancer-specific mortality according to the Korean National Code Against Cancer adherence score categories.</w:t>
      </w:r>
    </w:p>
    <w:tbl>
      <w:tblPr>
        <w:tblW w:w="142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305"/>
        <w:gridCol w:w="1612"/>
        <w:gridCol w:w="1170"/>
        <w:gridCol w:w="680"/>
        <w:gridCol w:w="1390"/>
        <w:gridCol w:w="232"/>
        <w:gridCol w:w="1276"/>
        <w:gridCol w:w="1517"/>
        <w:gridCol w:w="1170"/>
        <w:gridCol w:w="752"/>
        <w:gridCol w:w="1407"/>
      </w:tblGrid>
      <w:tr w:rsidR="005010B0" w:rsidRPr="00736751" w14:paraId="47F997DA" w14:textId="77777777" w:rsidTr="00206A3F">
        <w:trPr>
          <w:trHeight w:val="1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9654F" w14:textId="77777777" w:rsidR="005010B0" w:rsidRPr="00FA20E7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0516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0B89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715B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</w:tr>
      <w:tr w:rsidR="005010B0" w:rsidRPr="00736751" w14:paraId="3CC436B4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355D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11C8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057C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5883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6EAD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p for trend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CEE0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ntinuous</w:t>
            </w:r>
          </w:p>
          <w:p w14:paraId="2315A41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per 1point increase in score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5F7A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B8D7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E5A4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B40E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 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5740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p for trend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0D40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</w:p>
          <w:p w14:paraId="3B94210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per 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point</w:t>
            </w: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crease in score)</w:t>
            </w:r>
          </w:p>
        </w:tc>
      </w:tr>
      <w:tr w:rsidR="005010B0" w:rsidRPr="00736751" w14:paraId="503F2571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687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core rang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653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.00-2.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9DF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2.75-3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E20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.75-6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0EB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889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34F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A43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.50-3.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CBC3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.75-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C32D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4.50-6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0F5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77C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75CA1C9D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437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A0F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44022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46E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73675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6668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8970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73675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3525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FD1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711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034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BF4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46824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72F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956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35D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89706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F62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85F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60257036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ADD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Lung canc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063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688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3F3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ABF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6A3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5B4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0D10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5E7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383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940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24A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690176DA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BB6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death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6A6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D0E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310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480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87B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65E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DEE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92BA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CEF0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AF7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214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01BCE4DF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8AE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5D2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01E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</w:t>
            </w:r>
          </w:p>
          <w:p w14:paraId="6BB29E6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7-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2C2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8</w:t>
            </w:r>
          </w:p>
          <w:p w14:paraId="6370EB0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5-0.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E4E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5EF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</w:t>
            </w:r>
          </w:p>
          <w:p w14:paraId="1556021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5-0.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061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E43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BE4B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</w:t>
            </w:r>
          </w:p>
          <w:p w14:paraId="03434F0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5-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78A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</w:t>
            </w:r>
          </w:p>
          <w:p w14:paraId="2C8FEEC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1-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8A99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6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5A3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94</w:t>
            </w:r>
          </w:p>
          <w:p w14:paraId="0ED44DE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78-1.12)</w:t>
            </w:r>
          </w:p>
        </w:tc>
      </w:tr>
      <w:tr w:rsidR="005010B0" w:rsidRPr="00736751" w14:paraId="189046C0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E59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0D5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2BD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</w:t>
            </w:r>
          </w:p>
          <w:p w14:paraId="1A0B357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8-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DAB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0</w:t>
            </w:r>
          </w:p>
          <w:p w14:paraId="43E9791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7-0.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722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B22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5</w:t>
            </w:r>
          </w:p>
          <w:p w14:paraId="344DC74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6-0.8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D13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97E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3A0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</w:t>
            </w:r>
          </w:p>
          <w:p w14:paraId="3875F2B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2-1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DCE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</w:t>
            </w:r>
          </w:p>
          <w:p w14:paraId="033F81A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6-1.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A17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C02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90</w:t>
            </w:r>
          </w:p>
          <w:p w14:paraId="239B517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75-1.08)</w:t>
            </w:r>
          </w:p>
        </w:tc>
      </w:tr>
      <w:tr w:rsidR="005010B0" w:rsidRPr="00736751" w14:paraId="59FAE2FE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006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tomach canc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424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E6D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139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EAF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CE6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735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4278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EB0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EB6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4D9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99A2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308D0D4D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FF9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death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25F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5F3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2C0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DB3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617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F5F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AF3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7AA7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AC9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A44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10B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2C7D0EF1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02E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95F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9E0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</w:t>
            </w:r>
          </w:p>
          <w:p w14:paraId="7E4FE58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8-1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85E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</w:t>
            </w:r>
          </w:p>
          <w:p w14:paraId="46324C2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8-1.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695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EB6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</w:t>
            </w:r>
          </w:p>
          <w:p w14:paraId="42C13B0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79-1.2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E04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B28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D21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97</w:t>
            </w:r>
          </w:p>
          <w:p w14:paraId="35604E7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47-2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2FD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</w:t>
            </w:r>
          </w:p>
          <w:p w14:paraId="176D854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77-2.6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9D2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0C3E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8</w:t>
            </w:r>
          </w:p>
          <w:p w14:paraId="2F67643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93-1.75)</w:t>
            </w:r>
          </w:p>
        </w:tc>
      </w:tr>
      <w:tr w:rsidR="005010B0" w:rsidRPr="00736751" w14:paraId="06FACD68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EF6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BAB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702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</w:t>
            </w:r>
          </w:p>
          <w:p w14:paraId="72514D8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1-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D59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</w:t>
            </w:r>
          </w:p>
          <w:p w14:paraId="116AA9E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7-2.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A96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C8B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</w:t>
            </w:r>
          </w:p>
          <w:p w14:paraId="40F5C41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84-1.3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0807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665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3DF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</w:t>
            </w:r>
          </w:p>
          <w:p w14:paraId="745F09D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48-2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A15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6</w:t>
            </w:r>
          </w:p>
          <w:p w14:paraId="4F218D2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77-2.7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B3D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0DC9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</w:t>
            </w:r>
          </w:p>
          <w:p w14:paraId="2CCB1BE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94-1.81)</w:t>
            </w:r>
          </w:p>
        </w:tc>
      </w:tr>
      <w:tr w:rsidR="005010B0" w:rsidRPr="00736751" w14:paraId="4811135D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C9C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A2B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29C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EB2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957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66D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900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710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B3E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243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309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BA9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6A01ED0B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AED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death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BEE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6D2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29D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B07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B36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442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D46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4DE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676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445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9AD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359822B5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BA4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21B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062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8</w:t>
            </w:r>
          </w:p>
          <w:p w14:paraId="4798223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6-2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65F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1.20</w:t>
            </w:r>
          </w:p>
          <w:p w14:paraId="77062B6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67-2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9A0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5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04B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</w:t>
            </w:r>
          </w:p>
          <w:p w14:paraId="51EFACB6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82-1.2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AB1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7D8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66F2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</w:t>
            </w:r>
          </w:p>
          <w:p w14:paraId="76F2F85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5-1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254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</w:t>
            </w:r>
          </w:p>
          <w:p w14:paraId="1F580E0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7-1.1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D23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1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76FD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</w:t>
            </w:r>
          </w:p>
          <w:p w14:paraId="152B34E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6-1.03)</w:t>
            </w:r>
          </w:p>
        </w:tc>
      </w:tr>
      <w:tr w:rsidR="005010B0" w:rsidRPr="00736751" w14:paraId="24970B9B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4F7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HR (95%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A70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A73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</w:t>
            </w:r>
          </w:p>
          <w:p w14:paraId="72B8626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3-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708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</w:t>
            </w:r>
          </w:p>
          <w:p w14:paraId="0D7C98D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3-2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699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CA1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</w:t>
            </w:r>
          </w:p>
          <w:p w14:paraId="2422382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80-1.2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859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84E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FDA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</w:t>
            </w:r>
          </w:p>
          <w:p w14:paraId="48FC675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3-1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5BB5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0</w:t>
            </w:r>
          </w:p>
          <w:p w14:paraId="5ABFE12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4-1.0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518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0A7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0</w:t>
            </w:r>
          </w:p>
          <w:p w14:paraId="106F9AE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3-1.01)</w:t>
            </w:r>
          </w:p>
        </w:tc>
      </w:tr>
      <w:tr w:rsidR="005010B0" w:rsidRPr="00736751" w14:paraId="25CCD944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F1C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rostate / Breast canc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440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925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E11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DB8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49D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C23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E2B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6B4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CEA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7FC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4F8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5DF59804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DCC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death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4DF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620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99C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9B8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514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C6D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A3E6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0CB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724B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7947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430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5010B0" w:rsidRPr="00736751" w14:paraId="6E4D19AC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D5A7B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8F3420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CF8F0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</w:t>
            </w:r>
          </w:p>
          <w:p w14:paraId="51AE226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24-1.2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6AD21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</w:t>
            </w:r>
          </w:p>
          <w:p w14:paraId="3D0A7BD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4-1.60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3CFB5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83CA9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</w:t>
            </w:r>
          </w:p>
          <w:p w14:paraId="6700F33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5-1.32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7EE9A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D5BA3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561CC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57</w:t>
            </w:r>
          </w:p>
          <w:p w14:paraId="059A289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30-1.0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13710A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1.30</w:t>
            </w:r>
          </w:p>
          <w:p w14:paraId="32E433BF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82-2.07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A1F92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28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E14EE7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1.02</w:t>
            </w:r>
          </w:p>
          <w:p w14:paraId="2D9CAAB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78-1.33)</w:t>
            </w:r>
          </w:p>
        </w:tc>
      </w:tr>
      <w:tr w:rsidR="005010B0" w:rsidRPr="00736751" w14:paraId="6BA3EC16" w14:textId="77777777" w:rsidTr="00206A3F">
        <w:trPr>
          <w:trHeight w:val="1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EBF5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lastRenderedPageBreak/>
              <w:t>Multivariable  adjusted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HR (95%CI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03191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A7F4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</w:t>
            </w:r>
          </w:p>
          <w:p w14:paraId="6DD10348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22-1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7C81D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</w:t>
            </w:r>
          </w:p>
          <w:p w14:paraId="3C44A3D4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27-1.4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DC4B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FC1D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</w:t>
            </w:r>
          </w:p>
          <w:p w14:paraId="6A3C6BD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0-1.27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2C27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A5BF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7EB2C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</w:t>
            </w:r>
          </w:p>
          <w:p w14:paraId="2665F743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30-1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B9DFB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1.25</w:t>
            </w:r>
          </w:p>
          <w:p w14:paraId="0E787B75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77-2.0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4DFBE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3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84442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99</w:t>
            </w:r>
          </w:p>
          <w:p w14:paraId="464F4F59" w14:textId="77777777" w:rsidR="005010B0" w:rsidRPr="00736751" w:rsidRDefault="005010B0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(0.76-1.30)</w:t>
            </w:r>
          </w:p>
        </w:tc>
      </w:tr>
    </w:tbl>
    <w:p w14:paraId="4F27FAF9" w14:textId="72261AA8" w:rsidR="005010B0" w:rsidRPr="005010B0" w:rsidRDefault="005010B0" w:rsidP="005010B0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color w:val="000000"/>
          <w:kern w:val="0"/>
          <w:szCs w:val="20"/>
        </w:rPr>
      </w:pPr>
      <w:proofErr w:type="gramStart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</w:t>
      </w:r>
      <w:r w:rsidRPr="00736751">
        <w:rPr>
          <w:rFonts w:ascii="Times New Roman" w:eastAsia="Arial Unicode MS" w:hAnsi="Times New Roman" w:cs="Times New Roman"/>
          <w:color w:val="000000"/>
          <w:kern w:val="0"/>
          <w:szCs w:val="20"/>
        </w:rPr>
        <w:t>Adjusted for education level (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less than high school, high school, college or above and missing), </w:t>
      </w:r>
      <w:r w:rsidRPr="00736751">
        <w:rPr>
          <w:rFonts w:ascii="Times New Roman" w:eastAsiaTheme="minorHAnsi" w:hAnsi="Times New Roman" w:cs="Times New Roman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</w:t>
      </w:r>
      <w:r w:rsidRPr="00736751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continuous),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and total energy intake (tertiles)</w:t>
      </w:r>
      <w:r w:rsidRPr="00736751">
        <w:rPr>
          <w:rFonts w:ascii="Times New Roman" w:eastAsia="Arial Unicode MS" w:hAnsi="Times New Roman" w:cs="Times New Roman"/>
          <w:color w:val="000000"/>
          <w:kern w:val="0"/>
          <w:szCs w:val="20"/>
        </w:rPr>
        <w:t>.</w:t>
      </w:r>
    </w:p>
    <w:sectPr w:rsidR="005010B0" w:rsidRPr="005010B0" w:rsidSect="005010B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B0"/>
    <w:rsid w:val="005010B0"/>
    <w:rsid w:val="007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6953C"/>
  <w15:chartTrackingRefBased/>
  <w15:docId w15:val="{8F2066D9-47F4-447E-AEE6-989C3C2D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0B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010B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10B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010B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010B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010B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010B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010B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010B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010B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10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010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010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010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010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01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010B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010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010B0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010B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010B0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010B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01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010B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010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896</Characters>
  <Application>Microsoft Office Word</Application>
  <DocSecurity>0</DocSecurity>
  <Lines>379</Lines>
  <Paragraphs>220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3:00Z</dcterms:created>
  <dcterms:modified xsi:type="dcterms:W3CDTF">2025-08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27af0-b607-49d6-96a3-5cfec1455d01</vt:lpwstr>
  </property>
</Properties>
</file>